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56CD2B1">
      <w:pPr>
        <w:rPr>
          <w:rFonts w:ascii="Times New Roman" w:hAnsi="Times New Roman" w:cs="Times New Roman"/>
          <w:b/>
          <w:bCs/>
          <w:kern w:val="0"/>
          <w:sz w:val="24"/>
          <w:highlight w:val="none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S1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sz w:val="20"/>
          <w:szCs w:val="20"/>
          <w:highlight w:val="none"/>
        </w:rPr>
        <w:t xml:space="preserve"> </w:t>
      </w:r>
      <w:bookmarkStart w:id="0" w:name="_Hlk101392816"/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numbers (percentages) of participants with missing covariates</w:t>
      </w:r>
      <w:bookmarkEnd w:id="0"/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723"/>
        <w:gridCol w:w="2870"/>
      </w:tblGrid>
      <w:tr w14:paraId="47928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9DB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variate</w:t>
            </w: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BB0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4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C42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centage (%)</w:t>
            </w:r>
          </w:p>
        </w:tc>
      </w:tr>
      <w:tr w14:paraId="00EF8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2EFDC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630E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82FA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</w:tr>
      <w:tr w14:paraId="39AB1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785A9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e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FB1D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3583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</w:tr>
      <w:tr w14:paraId="3A850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09A7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555B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3609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</w:tr>
      <w:tr w14:paraId="2B224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079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286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BF1E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</w:tr>
      <w:tr w14:paraId="65CA5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701" w:type="pct"/>
            <w:tcBorders>
              <w:left w:val="nil"/>
            </w:tcBorders>
            <w:shd w:val="clear" w:color="auto" w:fill="auto"/>
            <w:noWrap/>
          </w:tcPr>
          <w:p w14:paraId="220E5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80" w:firstLineChars="20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ED97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014E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</w:tbl>
    <w:p w14:paraId="7D631C10">
      <w:r>
        <w:br w:type="page"/>
      </w:r>
    </w:p>
    <w:p w14:paraId="7AD4EAE9">
      <w:pPr>
        <w:rPr>
          <w:rFonts w:hint="default" w:ascii="Times New Roman" w:hAnsi="Times New Roman" w:cs="Times New Roman" w:eastAsiaTheme="minorEastAsia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. Logistic Regression Estimates of the Association between </w:t>
      </w:r>
      <w:r>
        <w:rPr>
          <w:rFonts w:eastAsia="宋体"/>
          <w:color w:val="000000"/>
          <w:lang w:eastAsia="zh-CN"/>
        </w:rPr>
        <w:t>BMI-metabolic phenotypes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 and the Risk of incident OA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2026"/>
        <w:gridCol w:w="722"/>
        <w:gridCol w:w="7"/>
        <w:gridCol w:w="2026"/>
        <w:gridCol w:w="722"/>
        <w:gridCol w:w="8"/>
        <w:gridCol w:w="2026"/>
        <w:gridCol w:w="722"/>
      </w:tblGrid>
      <w:tr w14:paraId="12BCD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7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3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4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7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2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A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B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3</w:t>
            </w:r>
          </w:p>
        </w:tc>
      </w:tr>
      <w:tr w14:paraId="73243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D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1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6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F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9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9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A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E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B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70641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4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HO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3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0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3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C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4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2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5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2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645AA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D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HN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D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F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6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A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4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8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8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E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233C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A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UN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8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4 (0.75 ~ 1.7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3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D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4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65 ~ 1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2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9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6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3 (0.60 ~ 1.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1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33</w:t>
            </w:r>
          </w:p>
        </w:tc>
      </w:tr>
      <w:tr w14:paraId="6CDE6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HO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2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7 (1.24 ~ 2.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5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F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9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2 (1.27 ~ 2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5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79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C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9 (1.24 ~ 2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A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6CE0A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9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UOO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4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9 (1.73 ~ 3.02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2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5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A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9 (1.71 ~ 3.05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A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2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2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12 (1.55 ~ 2.9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D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65CE7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D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: Odds Ratio, CI: Confidence Interval</w:t>
            </w:r>
          </w:p>
        </w:tc>
      </w:tr>
      <w:tr w14:paraId="594FC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3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: Crude</w:t>
            </w:r>
          </w:p>
        </w:tc>
      </w:tr>
      <w:tr w14:paraId="12A12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4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2: Adjust: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</w:t>
            </w:r>
            <w:r>
              <w:rPr>
                <w:rFonts w:eastAsia="宋体"/>
                <w:sz w:val="21"/>
                <w:szCs w:val="21"/>
              </w:rPr>
              <w:t>g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 S</w:t>
            </w:r>
            <w:r>
              <w:rPr>
                <w:rFonts w:eastAsia="宋体"/>
                <w:sz w:val="21"/>
                <w:szCs w:val="21"/>
              </w:rPr>
              <w:t>ex, Marit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status, Race, 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ducatio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sz w:val="21"/>
                <w:szCs w:val="21"/>
              </w:rPr>
              <w:t>ncome</w:t>
            </w:r>
          </w:p>
        </w:tc>
      </w:tr>
      <w:tr w14:paraId="46633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9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3: Adjust: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</w:t>
            </w:r>
            <w:r>
              <w:rPr>
                <w:rFonts w:eastAsia="宋体"/>
                <w:sz w:val="21"/>
                <w:szCs w:val="21"/>
              </w:rPr>
              <w:t>g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 S</w:t>
            </w:r>
            <w:r>
              <w:rPr>
                <w:rFonts w:eastAsia="宋体"/>
                <w:sz w:val="21"/>
                <w:szCs w:val="21"/>
              </w:rPr>
              <w:t>ex, Marit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status, Race, 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ducatio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sz w:val="21"/>
                <w:szCs w:val="21"/>
              </w:rPr>
              <w:t>ncome, Smoke, Drink,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Physic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activity,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Depression, Diabetes, Hyperlipidemia, Hypertension</w:t>
            </w:r>
          </w:p>
        </w:tc>
      </w:tr>
    </w:tbl>
    <w:p w14:paraId="313F73CC">
      <w:r>
        <w:br w:type="page"/>
      </w:r>
    </w:p>
    <w:p w14:paraId="2F01CD3E">
      <w:pP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Supplemental Table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Association of </w:t>
      </w:r>
      <w:r>
        <w:rPr>
          <w:rFonts w:eastAsia="宋体"/>
          <w:color w:val="000000"/>
          <w:lang w:eastAsia="zh-CN"/>
        </w:rPr>
        <w:t>BMI-metabolic phenotypes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with risks of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after excluding participants with incident 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OA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</w:rPr>
        <w:t xml:space="preserve"> during the first wave of follow-up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2026"/>
        <w:gridCol w:w="722"/>
        <w:gridCol w:w="7"/>
        <w:gridCol w:w="2026"/>
        <w:gridCol w:w="722"/>
        <w:gridCol w:w="8"/>
        <w:gridCol w:w="2026"/>
        <w:gridCol w:w="722"/>
      </w:tblGrid>
      <w:tr w14:paraId="35885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2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5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2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4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2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F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B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3</w:t>
            </w:r>
          </w:p>
        </w:tc>
      </w:tr>
      <w:tr w14:paraId="57E3B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4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4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7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D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C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6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E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0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8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28DD7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C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HO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6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A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A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D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6A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A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0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E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3A0D6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8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HN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A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5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0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A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8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0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A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D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</w:tr>
      <w:tr w14:paraId="0F001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7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UN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B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9 (0.57 ~ 1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1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A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E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1 (0.51 ~ 1.2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4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4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9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 (0.50 ~ 1.2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C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8</w:t>
            </w:r>
          </w:p>
        </w:tc>
      </w:tr>
      <w:tr w14:paraId="66781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8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HO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F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6 (1.09 ~ 1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2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E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5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1 (1.12 ~ 2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7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9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2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1 (1.12 ~ 2.0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B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7</w:t>
            </w:r>
          </w:p>
        </w:tc>
      </w:tr>
      <w:tr w14:paraId="585DA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8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MUOO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A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6 (1.33 ~ 2.33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A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F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F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9 (1.35 ~ 2.3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E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A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D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5 (1.29 ~ 2.3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D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.001</w:t>
            </w:r>
          </w:p>
        </w:tc>
      </w:tr>
      <w:tr w14:paraId="50931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8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: Hazard Ratio, CI: Confidence Interval</w:t>
            </w:r>
          </w:p>
        </w:tc>
      </w:tr>
      <w:tr w14:paraId="28342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7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1: Crude</w:t>
            </w:r>
          </w:p>
        </w:tc>
      </w:tr>
      <w:tr w14:paraId="58C9A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9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2: Adjust: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</w:t>
            </w:r>
            <w:r>
              <w:rPr>
                <w:rFonts w:eastAsia="宋体"/>
                <w:sz w:val="21"/>
                <w:szCs w:val="21"/>
              </w:rPr>
              <w:t>g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 S</w:t>
            </w:r>
            <w:r>
              <w:rPr>
                <w:rFonts w:eastAsia="宋体"/>
                <w:sz w:val="21"/>
                <w:szCs w:val="21"/>
              </w:rPr>
              <w:t>ex, Marit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status, Race, 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ducatio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sz w:val="21"/>
                <w:szCs w:val="21"/>
              </w:rPr>
              <w:t>ncome</w:t>
            </w:r>
          </w:p>
        </w:tc>
      </w:tr>
      <w:tr w14:paraId="31984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D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Model3: Adjust: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A</w:t>
            </w:r>
            <w:r>
              <w:rPr>
                <w:rFonts w:eastAsia="宋体"/>
                <w:sz w:val="21"/>
                <w:szCs w:val="21"/>
              </w:rPr>
              <w:t>g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, S</w:t>
            </w:r>
            <w:r>
              <w:rPr>
                <w:rFonts w:eastAsia="宋体"/>
                <w:sz w:val="21"/>
                <w:szCs w:val="21"/>
              </w:rPr>
              <w:t>ex, Marit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status, Race, E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ducatio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sz w:val="21"/>
                <w:szCs w:val="21"/>
              </w:rPr>
              <w:t>ncome, Smoke, Drink,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Physical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activity,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Depression, Diabetes, Hyperlipidemia, Hypertension</w:t>
            </w:r>
          </w:p>
        </w:tc>
      </w:tr>
    </w:tbl>
    <w:p w14:paraId="1507F8D2">
      <w:pPr>
        <w:spacing w:before="240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10137A"/>
    <w:rsid w:val="1B86727A"/>
    <w:rsid w:val="1C931680"/>
    <w:rsid w:val="230913E7"/>
    <w:rsid w:val="2E1B5BCA"/>
    <w:rsid w:val="35905E60"/>
    <w:rsid w:val="3C77021F"/>
    <w:rsid w:val="43AB057D"/>
    <w:rsid w:val="54F363EA"/>
    <w:rsid w:val="577A4520"/>
    <w:rsid w:val="6963126C"/>
    <w:rsid w:val="7F7F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jl</cp:lastModifiedBy>
  <cp:lastPrinted>2013-10-03T12:51:00Z</cp:lastPrinted>
  <dcterms:modified xsi:type="dcterms:W3CDTF">2025-10-11T04:34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0389E704BC1E492CB6FA0D504275C89E_13</vt:lpwstr>
  </property>
  <property fmtid="{D5CDD505-2E9C-101B-9397-08002B2CF9AE}" pid="12" name="KSOTemplateDocerSaveRecord">
    <vt:lpwstr>eyJoZGlkIjoiOTFlMzUwNGZlNjBjYmZkNjI1ZjkyYmYzNDE2ZjI0NDQiLCJ1c2VySWQiOiIyNzkwOTQ4MjkifQ==</vt:lpwstr>
  </property>
</Properties>
</file>